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F44077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he datasets generated for this study can be found in the NCBI Sequence Read Archive (SRA) under BioProject accession number PRJNA1207417, accessible at https://www.ncbi.nlm.nih.gov/sra/PRJNA1207417</w:t>
      </w:r>
    </w:p>
    <w:p w14:paraId="0D1FA2CB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</w:p>
    <w:p w14:paraId="4EB46BEA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</w:p>
    <w:p w14:paraId="789210FF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</w:p>
    <w:p w14:paraId="35C7E3AA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Object IDs and corresponding URLs:</w:t>
      </w:r>
    </w:p>
    <w:p w14:paraId="64F2125F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</w:p>
    <w:p w14:paraId="016D5206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95: https://www.ncbi.nlm.nih.gov/sra/RUN:41655795</w:t>
      </w:r>
    </w:p>
    <w:p w14:paraId="4ECD83B5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94: https://www.ncbi.nlm.nih.gov/sra/RUN:41655794</w:t>
      </w:r>
    </w:p>
    <w:p w14:paraId="775AAC38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93: https://www.ncbi.nlm.nih.gov/sra/RUN:41655793</w:t>
      </w:r>
    </w:p>
    <w:p w14:paraId="1EDEF617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92: https://www.ncbi.nlm.nih.gov/sra/RUN:41655792</w:t>
      </w:r>
    </w:p>
    <w:p w14:paraId="65F75767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91: https://www.ncbi.nlm.nih.gov/sra/RUN:41655791</w:t>
      </w:r>
    </w:p>
    <w:p w14:paraId="79272424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90: https://www.ncbi.nlm.nih.gov/sra/RUN:41655790</w:t>
      </w:r>
    </w:p>
    <w:p w14:paraId="167A42F4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9: https://www.ncbi.nlm.nih.gov/sra/RUN:41655789</w:t>
      </w:r>
    </w:p>
    <w:p w14:paraId="506231CE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8: https://www.ncbi.nlm.nih.gov/sra/RUN:41655788</w:t>
      </w:r>
    </w:p>
    <w:p w14:paraId="23EFC56E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7: https://www.ncbi.nlm.nih.gov/sra/RUN:41655787</w:t>
      </w:r>
    </w:p>
    <w:p w14:paraId="62129C83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6: https://www.ncbi.nlm.nih.gov/sra/RUN:41655786</w:t>
      </w:r>
    </w:p>
    <w:p w14:paraId="742A6521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5: https://www.ncbi.nlm.nih.gov/sra/RUN:41655785</w:t>
      </w:r>
    </w:p>
    <w:p w14:paraId="6E4E594A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4: https://www.ncbi.nlm.nih.gov/sra/RUN:41655784</w:t>
      </w:r>
    </w:p>
    <w:p w14:paraId="7AEB2A3C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3: https://www.ncbi.nlm.nih.gov/sra/RUN:41655783</w:t>
      </w:r>
    </w:p>
    <w:p w14:paraId="4A0DE40E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2: https://www.ncbi.nlm.nih.gov/sra/RUN:41655782</w:t>
      </w:r>
    </w:p>
    <w:p w14:paraId="62876055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1: https://www.ncbi.nlm.nih.gov/sra/RUN:41655781</w:t>
      </w:r>
    </w:p>
    <w:p w14:paraId="0C2617F3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80: https://www.ncbi.nlm.nih.gov/sra/RUN:41655780</w:t>
      </w:r>
    </w:p>
    <w:p w14:paraId="1031628E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9: https://www.ncbi.nlm.nih.gov/sra/RUN:41655779</w:t>
      </w:r>
    </w:p>
    <w:p w14:paraId="247C1FC5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8: https://www.ncbi.nlm.nih.gov/sra/RUN:41655778</w:t>
      </w:r>
    </w:p>
    <w:p w14:paraId="1A81DDB9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7: https://www.ncbi.nlm.nih.gov/sra/RUN:41655777</w:t>
      </w:r>
    </w:p>
    <w:p w14:paraId="5A4C652C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6: https://www.ncbi.nlm.nih.gov/sra/RUN:41655776</w:t>
      </w:r>
    </w:p>
    <w:p w14:paraId="6BC769DD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5: https://www.ncbi.nlm.nih.gov/sra/RUN:41655775</w:t>
      </w:r>
    </w:p>
    <w:p w14:paraId="34909CF6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4: https://www.ncbi.nlm.nih.gov/sra/RUN:41655774</w:t>
      </w:r>
    </w:p>
    <w:p w14:paraId="3EA66ADB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3: https://www.ncbi.nlm.nih.gov/sra/RUN:41655773</w:t>
      </w:r>
    </w:p>
    <w:p w14:paraId="3DBA3A6E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2: https://www.ncbi.nlm.nih.gov/sra/RUN:41655772</w:t>
      </w:r>
    </w:p>
    <w:p w14:paraId="23BC52FB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1: https://www.ncbi.nlm.nih.gov/sra/RUN:41655771</w:t>
      </w:r>
    </w:p>
    <w:p w14:paraId="0ACB7275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70: https://www.ncbi.nlm.nih.gov/sra/RUN:41655770</w:t>
      </w:r>
    </w:p>
    <w:p w14:paraId="16CDD3CE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69: https://www.ncbi.nlm.nih.gov/sra/RUN:41655769</w:t>
      </w:r>
    </w:p>
    <w:p w14:paraId="550954C9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68: https://www.ncbi.nlm.nih.gov/sra/RUN:41655768</w:t>
      </w:r>
    </w:p>
    <w:p w14:paraId="30A6EA28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67: https://www.ncbi.nlm.nih.gov/sra/RUN:41655767</w:t>
      </w:r>
    </w:p>
    <w:p w14:paraId="3146062C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RUN:41655766: https://www.ncbi.nlm.nih.gov/sra/RUN:41655766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9138EC"/>
    <w:rsid w:val="7DAB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0</Words>
  <Characters>1998</Characters>
  <Lines>0</Lines>
  <Paragraphs>0</Paragraphs>
  <TotalTime>2</TotalTime>
  <ScaleCrop>false</ScaleCrop>
  <LinksUpToDate>false</LinksUpToDate>
  <CharactersWithSpaces>205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10:11:00Z</dcterms:created>
  <dc:creator>赵伊阳</dc:creator>
  <cp:lastModifiedBy>赵伊阳</cp:lastModifiedBy>
  <dcterms:modified xsi:type="dcterms:W3CDTF">2025-01-10T10:19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zBmN2Y2MGMxNmM3MTcyMDBkZDc1YzBmZTEwZjM1OGIiLCJ1c2VySWQiOiIzMzUxOTgxODMifQ==</vt:lpwstr>
  </property>
  <property fmtid="{D5CDD505-2E9C-101B-9397-08002B2CF9AE}" pid="4" name="ICV">
    <vt:lpwstr>1B8C5BE6695B4B9AB0AD5FE4122D7C78_12</vt:lpwstr>
  </property>
</Properties>
</file>